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8B671" w14:textId="79C3D2F0" w:rsidR="00DF313A" w:rsidRPr="00DF313A" w:rsidRDefault="00DF313A" w:rsidP="00DF313A">
      <w:pPr>
        <w:jc w:val="center"/>
        <w:rPr>
          <w:b/>
          <w:sz w:val="24"/>
        </w:rPr>
      </w:pPr>
      <w:r w:rsidRPr="00DF313A">
        <w:rPr>
          <w:b/>
          <w:sz w:val="24"/>
        </w:rPr>
        <w:t>Supplementary Table 1. Lean Six Sigma Techniq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6034"/>
      </w:tblGrid>
      <w:tr w:rsidR="00820A07" w:rsidRPr="00DF313A" w14:paraId="1E876E07" w14:textId="77777777" w:rsidTr="00DF313A">
        <w:tc>
          <w:tcPr>
            <w:tcW w:w="2972" w:type="dxa"/>
            <w:shd w:val="clear" w:color="auto" w:fill="8EAADB" w:themeFill="accent1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F31C6" w14:textId="77777777" w:rsidR="00820A07" w:rsidRPr="00DF313A" w:rsidRDefault="00820A07" w:rsidP="00DF313A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DF313A">
              <w:rPr>
                <w:rFonts w:asciiTheme="minorHAnsi" w:hAnsiTheme="minorHAnsi" w:cstheme="minorHAnsi"/>
                <w:b/>
                <w:bCs/>
                <w:sz w:val="24"/>
              </w:rPr>
              <w:t>LSS Technique</w:t>
            </w:r>
          </w:p>
        </w:tc>
        <w:tc>
          <w:tcPr>
            <w:tcW w:w="6034" w:type="dxa"/>
            <w:shd w:val="clear" w:color="auto" w:fill="8EAADB" w:themeFill="accent1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57071" w14:textId="77777777" w:rsidR="00820A07" w:rsidRPr="00DF313A" w:rsidRDefault="00820A07" w:rsidP="00DF313A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DF313A">
              <w:rPr>
                <w:rFonts w:asciiTheme="minorHAnsi" w:hAnsiTheme="minorHAnsi" w:cstheme="minorHAnsi"/>
                <w:b/>
                <w:bCs/>
                <w:sz w:val="24"/>
              </w:rPr>
              <w:t>Brief Description</w:t>
            </w:r>
          </w:p>
        </w:tc>
      </w:tr>
      <w:tr w:rsidR="00820A07" w:rsidRPr="00DF313A" w14:paraId="3AF74AA7" w14:textId="77777777" w:rsidTr="00834F02"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4C740" w14:textId="38D06391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Voice of Customer</w:t>
            </w:r>
          </w:p>
        </w:tc>
        <w:tc>
          <w:tcPr>
            <w:tcW w:w="60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CD1BF" w14:textId="1BE3F64D" w:rsidR="00820A07" w:rsidRPr="00DF313A" w:rsidRDefault="00DD671B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Voice of customer refers to c</w:t>
            </w:r>
            <w:r w:rsidR="00820A07" w:rsidRPr="00DF313A">
              <w:rPr>
                <w:rFonts w:asciiTheme="minorHAnsi" w:hAnsiTheme="minorHAnsi" w:cstheme="minorHAnsi"/>
              </w:rPr>
              <w:t xml:space="preserve">ollecting feedback from customers. Feedback may be collected through focus group and interviews, or using electronic methods such as </w:t>
            </w:r>
            <w:r w:rsidR="00BA3858" w:rsidRPr="00DF313A">
              <w:rPr>
                <w:rFonts w:asciiTheme="minorHAnsi" w:hAnsiTheme="minorHAnsi" w:cstheme="minorHAnsi"/>
              </w:rPr>
              <w:t xml:space="preserve">surveys, social media interactions, reviews, etc. </w:t>
            </w:r>
          </w:p>
        </w:tc>
        <w:bookmarkStart w:id="0" w:name="_GoBack"/>
        <w:bookmarkEnd w:id="0"/>
      </w:tr>
      <w:tr w:rsidR="00820A07" w:rsidRPr="00DF313A" w14:paraId="046CB86A" w14:textId="77777777" w:rsidTr="00DF313A">
        <w:tc>
          <w:tcPr>
            <w:tcW w:w="2972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7C056" w14:textId="367C2D55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5 Whys</w:t>
            </w:r>
          </w:p>
        </w:tc>
        <w:tc>
          <w:tcPr>
            <w:tcW w:w="6034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A81A7" w14:textId="618EA6DA" w:rsidR="00820A07" w:rsidRPr="00DF313A" w:rsidRDefault="00BA3858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Brainstorming tool that repeats why questions to understand the root cause(s) of a problem.</w:t>
            </w:r>
          </w:p>
        </w:tc>
      </w:tr>
      <w:tr w:rsidR="00820A07" w:rsidRPr="00DF313A" w14:paraId="5819CEC9" w14:textId="77777777" w:rsidTr="00834F02"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9E24C" w14:textId="31E8A84E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SMART goals</w:t>
            </w:r>
          </w:p>
        </w:tc>
        <w:tc>
          <w:tcPr>
            <w:tcW w:w="60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B53C8" w14:textId="4CB10982" w:rsidR="00820A07" w:rsidRPr="00DF313A" w:rsidRDefault="00BA3858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Qualifying goal statement based on indicators that include 1) specific, 2) Measurable, 3) Attainable, 4) Realistic, and 5) Time-bound.</w:t>
            </w:r>
          </w:p>
        </w:tc>
      </w:tr>
      <w:tr w:rsidR="00820A07" w:rsidRPr="00DF313A" w14:paraId="5DEF90FB" w14:textId="77777777" w:rsidTr="00DF313A">
        <w:tc>
          <w:tcPr>
            <w:tcW w:w="2972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F9F78" w14:textId="19BC35D9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Stakeholder analysis</w:t>
            </w:r>
          </w:p>
        </w:tc>
        <w:tc>
          <w:tcPr>
            <w:tcW w:w="6034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58301" w14:textId="339DF465" w:rsidR="00820A07" w:rsidRPr="00DF313A" w:rsidRDefault="00BA3858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Identification of various individuals, both internal and external to the organisation, who relate to the project or are impacted by the project.</w:t>
            </w:r>
          </w:p>
        </w:tc>
      </w:tr>
      <w:tr w:rsidR="00820A07" w:rsidRPr="00DF313A" w14:paraId="1449A707" w14:textId="77777777" w:rsidTr="00834F02"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8A4CD" w14:textId="5AD4A9FB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Suppliers, Inputs, Process, Outputs, and Customer (SIPOC) diagram</w:t>
            </w:r>
          </w:p>
        </w:tc>
        <w:tc>
          <w:tcPr>
            <w:tcW w:w="60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70DD0" w14:textId="5B65C85B" w:rsidR="00820A07" w:rsidRPr="00DF313A" w:rsidRDefault="00BA3858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 xml:space="preserve">Tool used to understand business processes and interactions between processes. </w:t>
            </w:r>
          </w:p>
        </w:tc>
      </w:tr>
      <w:tr w:rsidR="00820A07" w:rsidRPr="00DF313A" w14:paraId="1641AC5A" w14:textId="77777777" w:rsidTr="00DF313A">
        <w:tc>
          <w:tcPr>
            <w:tcW w:w="2972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96F70" w14:textId="1115D786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Failure Modes and Effects Analysis (FMEA)</w:t>
            </w:r>
          </w:p>
        </w:tc>
        <w:tc>
          <w:tcPr>
            <w:tcW w:w="6034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508DB" w14:textId="1C76BFDC" w:rsidR="00820A07" w:rsidRPr="00DF313A" w:rsidRDefault="00834F02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Tool used for assessing and prioritising risk mitigation measure</w:t>
            </w:r>
            <w:r w:rsidR="000B4CA7" w:rsidRPr="00DF313A">
              <w:rPr>
                <w:rFonts w:asciiTheme="minorHAnsi" w:hAnsiTheme="minorHAnsi" w:cstheme="minorHAnsi"/>
              </w:rPr>
              <w:t>.</w:t>
            </w:r>
            <w:r w:rsidRPr="00DF313A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20A07" w:rsidRPr="00DF313A" w14:paraId="0FF32044" w14:textId="77777777" w:rsidTr="00834F02"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DB6A9" w14:textId="4D43A5ED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A Root Cause Analysis</w:t>
            </w:r>
          </w:p>
        </w:tc>
        <w:tc>
          <w:tcPr>
            <w:tcW w:w="60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5538E" w14:textId="5DD40725" w:rsidR="00820A07" w:rsidRPr="00DF313A" w:rsidRDefault="00834F02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 xml:space="preserve">Root cause analysis is the process of identifying main causes of problems. </w:t>
            </w:r>
          </w:p>
        </w:tc>
      </w:tr>
      <w:tr w:rsidR="00820A07" w:rsidRPr="00DF313A" w14:paraId="1C91E120" w14:textId="77777777" w:rsidTr="00DF313A">
        <w:tc>
          <w:tcPr>
            <w:tcW w:w="2972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99496" w14:textId="6C68E379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Cause and Effect (Fishbone) Diagram</w:t>
            </w:r>
          </w:p>
        </w:tc>
        <w:tc>
          <w:tcPr>
            <w:tcW w:w="6034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62E10" w14:textId="679861CE" w:rsidR="00820A07" w:rsidRPr="00DF313A" w:rsidRDefault="00834F02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 xml:space="preserve">Fishbone is a specific brainstorming tool for root cause analysis which helps teams to visualise data to identify patterns and relationships. </w:t>
            </w:r>
          </w:p>
        </w:tc>
      </w:tr>
      <w:tr w:rsidR="00820A07" w:rsidRPr="00DF313A" w14:paraId="639F587A" w14:textId="77777777" w:rsidTr="00834F02"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5028A" w14:textId="08E338E1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A Root Cause Verification Matrix</w:t>
            </w:r>
          </w:p>
        </w:tc>
        <w:tc>
          <w:tcPr>
            <w:tcW w:w="60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F334A" w14:textId="6D8CBDDD" w:rsidR="00820A07" w:rsidRPr="00DF313A" w:rsidRDefault="00834F02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 xml:space="preserve">Tool used for validating root causes identified through </w:t>
            </w:r>
            <w:r w:rsidR="000B4CA7" w:rsidRPr="00DF313A">
              <w:rPr>
                <w:rFonts w:asciiTheme="minorHAnsi" w:hAnsiTheme="minorHAnsi" w:cstheme="minorHAnsi"/>
              </w:rPr>
              <w:t xml:space="preserve">root cause analysis tools. </w:t>
            </w:r>
          </w:p>
        </w:tc>
      </w:tr>
      <w:tr w:rsidR="00820A07" w:rsidRPr="00DF313A" w14:paraId="1E14AB4A" w14:textId="77777777" w:rsidTr="00DF313A">
        <w:tc>
          <w:tcPr>
            <w:tcW w:w="2972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F75A9" w14:textId="4C321355" w:rsidR="00820A07" w:rsidRPr="00DF313A" w:rsidRDefault="00820A0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A Solutions Selection Matrix</w:t>
            </w:r>
          </w:p>
        </w:tc>
        <w:tc>
          <w:tcPr>
            <w:tcW w:w="6034" w:type="dxa"/>
            <w:shd w:val="clear" w:color="auto" w:fill="EFF5F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1AADC" w14:textId="1263DF35" w:rsidR="00820A07" w:rsidRPr="00DF313A" w:rsidRDefault="000B4CA7" w:rsidP="00DF313A">
            <w:pPr>
              <w:spacing w:after="120"/>
              <w:rPr>
                <w:rFonts w:asciiTheme="minorHAnsi" w:hAnsiTheme="minorHAnsi" w:cstheme="minorHAnsi"/>
              </w:rPr>
            </w:pPr>
            <w:r w:rsidRPr="00DF313A">
              <w:rPr>
                <w:rFonts w:asciiTheme="minorHAnsi" w:hAnsiTheme="minorHAnsi" w:cstheme="minorHAnsi"/>
              </w:rPr>
              <w:t>Analytical tool for ranking validated root causes based on effectiveness, feasibility and cost-benefit.</w:t>
            </w:r>
          </w:p>
        </w:tc>
      </w:tr>
    </w:tbl>
    <w:p w14:paraId="560073B5" w14:textId="2B855EBF" w:rsidR="009F65F4" w:rsidRPr="00820A07" w:rsidRDefault="009F65F4">
      <w:pPr>
        <w:rPr>
          <w:rFonts w:asciiTheme="minorHAnsi" w:hAnsiTheme="minorHAnsi" w:cstheme="minorHAnsi"/>
          <w:sz w:val="20"/>
          <w:szCs w:val="20"/>
        </w:rPr>
      </w:pPr>
    </w:p>
    <w:sectPr w:rsidR="009F65F4" w:rsidRPr="00820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A07"/>
    <w:rsid w:val="000B4CA7"/>
    <w:rsid w:val="00820A07"/>
    <w:rsid w:val="00834F02"/>
    <w:rsid w:val="009F65F4"/>
    <w:rsid w:val="00BA3858"/>
    <w:rsid w:val="00DD671B"/>
    <w:rsid w:val="00DF313A"/>
    <w:rsid w:val="00F1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08ECE"/>
  <w15:chartTrackingRefBased/>
  <w15:docId w15:val="{4E663911-9295-4D91-96CD-28699D33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A07"/>
    <w:pPr>
      <w:spacing w:line="252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water Care Group</Company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p Tshering</dc:creator>
  <cp:keywords/>
  <dc:description/>
  <cp:lastModifiedBy>Lakkhina Troeung</cp:lastModifiedBy>
  <cp:revision>2</cp:revision>
  <dcterms:created xsi:type="dcterms:W3CDTF">2022-11-29T02:57:00Z</dcterms:created>
  <dcterms:modified xsi:type="dcterms:W3CDTF">2022-11-29T02:57:00Z</dcterms:modified>
</cp:coreProperties>
</file>